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1B32" w:rsidRPr="004A1B32" w:rsidRDefault="004A1B32" w:rsidP="004A1B32">
      <w:pPr>
        <w:spacing w:line="360" w:lineRule="auto"/>
        <w:ind w:firstLine="720"/>
        <w:jc w:val="center"/>
        <w:rPr>
          <w:lang w:val="en-US"/>
        </w:rPr>
      </w:pPr>
      <w:r w:rsidRPr="004A1B32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proton and metal binding sites responsible for the pH-dependent green-red bioluminescence color tuning in firefly luciferases</w:t>
      </w:r>
    </w:p>
    <w:p w:rsidR="004A1B32" w:rsidRPr="00D00F12" w:rsidRDefault="004A1B32" w:rsidP="004A1B32">
      <w:pPr>
        <w:spacing w:line="360" w:lineRule="auto"/>
        <w:jc w:val="center"/>
      </w:pPr>
      <w:r w:rsidRPr="00D00F12">
        <w:rPr>
          <w:rFonts w:ascii="Times New Roman" w:hAnsi="Times New Roman" w:cs="Times New Roman"/>
          <w:sz w:val="24"/>
          <w:szCs w:val="24"/>
        </w:rPr>
        <w:t>Vadim 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0F12">
        <w:rPr>
          <w:rFonts w:ascii="Times New Roman" w:hAnsi="Times New Roman" w:cs="Times New Roman"/>
          <w:sz w:val="24"/>
          <w:szCs w:val="24"/>
        </w:rPr>
        <w:t>Vivian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†</w:t>
      </w:r>
      <w:r w:rsidRPr="00D00F12">
        <w:rPr>
          <w:rFonts w:ascii="Times New Roman" w:hAnsi="Times New Roman" w:cs="Times New Roman"/>
          <w:sz w:val="24"/>
          <w:szCs w:val="24"/>
        </w:rPr>
        <w:t xml:space="preserve">, Gabriele V. </w:t>
      </w:r>
      <w:r>
        <w:rPr>
          <w:rFonts w:ascii="Times New Roman" w:hAnsi="Times New Roman" w:cs="Times New Roman"/>
          <w:sz w:val="24"/>
          <w:szCs w:val="24"/>
        </w:rPr>
        <w:t xml:space="preserve">M. </w:t>
      </w:r>
      <w:r w:rsidRPr="00D00F12">
        <w:rPr>
          <w:rFonts w:ascii="Times New Roman" w:hAnsi="Times New Roman" w:cs="Times New Roman"/>
          <w:sz w:val="24"/>
          <w:szCs w:val="24"/>
        </w:rPr>
        <w:t>Gabriel</w:t>
      </w:r>
      <w:r w:rsidRPr="00D00F12">
        <w:rPr>
          <w:rFonts w:ascii="Cambria Math" w:eastAsia="AdvOT8608a8d1+22" w:hAnsi="Cambria Math" w:cs="Times New Roman"/>
          <w:sz w:val="24"/>
          <w:szCs w:val="24"/>
          <w:vertAlign w:val="superscript"/>
        </w:rPr>
        <w:t>⊥</w:t>
      </w:r>
      <w:r w:rsidRPr="00D00F12">
        <w:rPr>
          <w:rFonts w:ascii="Times New Roman" w:hAnsi="Times New Roman" w:cs="Times New Roman"/>
          <w:sz w:val="24"/>
          <w:szCs w:val="24"/>
        </w:rPr>
        <w:t xml:space="preserve">, Vanessa R. </w:t>
      </w:r>
      <w:proofErr w:type="spellStart"/>
      <w:r w:rsidRPr="00D00F12">
        <w:rPr>
          <w:rFonts w:ascii="Times New Roman" w:hAnsi="Times New Roman" w:cs="Times New Roman"/>
          <w:sz w:val="24"/>
          <w:szCs w:val="24"/>
        </w:rPr>
        <w:t>Bevilaqua</w:t>
      </w:r>
      <w:proofErr w:type="spellEnd"/>
      <w:r w:rsidRPr="00D00F12">
        <w:rPr>
          <w:rFonts w:ascii="Cambria Math" w:eastAsia="AdvOT8608a8d1+22" w:hAnsi="Cambria Math" w:cs="Times New Roman"/>
          <w:sz w:val="24"/>
          <w:szCs w:val="24"/>
          <w:vertAlign w:val="superscript"/>
        </w:rPr>
        <w:t>⊥</w:t>
      </w:r>
      <w:r w:rsidRPr="00D00F12">
        <w:rPr>
          <w:rFonts w:ascii="Times New Roman" w:hAnsi="Times New Roman" w:cs="Times New Roman"/>
          <w:sz w:val="24"/>
          <w:szCs w:val="24"/>
        </w:rPr>
        <w:t>, A. Simões</w:t>
      </w:r>
      <w:r w:rsidRPr="00D00F12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D00F12">
        <w:rPr>
          <w:rFonts w:ascii="Times New Roman" w:hAnsi="Times New Roman" w:cs="Times New Roman"/>
          <w:sz w:val="24"/>
          <w:szCs w:val="24"/>
        </w:rPr>
        <w:t xml:space="preserve">, T. </w:t>
      </w:r>
      <w:proofErr w:type="spellStart"/>
      <w:r w:rsidRPr="00D00F12">
        <w:rPr>
          <w:rFonts w:ascii="Times New Roman" w:hAnsi="Times New Roman" w:cs="Times New Roman"/>
          <w:sz w:val="24"/>
          <w:szCs w:val="24"/>
        </w:rPr>
        <w:t>Hirano</w:t>
      </w:r>
      <w:proofErr w:type="spellEnd"/>
      <w:r w:rsidRPr="00CC5633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D00F12">
        <w:rPr>
          <w:rFonts w:ascii="Times New Roman" w:hAnsi="Times New Roman" w:cs="Times New Roman"/>
          <w:sz w:val="24"/>
          <w:szCs w:val="24"/>
        </w:rPr>
        <w:t>, P. S. Lopes-de-Oliveira</w:t>
      </w:r>
      <w:r w:rsidRPr="00D00F12">
        <w:rPr>
          <w:rFonts w:ascii="Times New Roman" w:hAnsi="Times New Roman" w:cs="Times New Roman"/>
          <w:sz w:val="24"/>
          <w:szCs w:val="24"/>
          <w:vertAlign w:val="superscript"/>
        </w:rPr>
        <w:t>#</w:t>
      </w:r>
    </w:p>
    <w:p w:rsidR="00212510" w:rsidRDefault="00212510">
      <w:bookmarkStart w:id="0" w:name="_GoBack"/>
      <w:bookmarkEnd w:id="0"/>
    </w:p>
    <w:p w:rsidR="00BD12C0" w:rsidRDefault="00BD12C0"/>
    <w:p w:rsidR="00BD12C0" w:rsidRDefault="00BD12C0"/>
    <w:p w:rsidR="00BD12C0" w:rsidRDefault="00BD12C0">
      <w:r>
        <w:rPr>
          <w:noProof/>
          <w:lang w:eastAsia="pt-BR"/>
        </w:rPr>
        <w:drawing>
          <wp:inline distT="0" distB="0" distL="0" distR="0" wp14:anchorId="4D05D870" wp14:editId="4DC5D5CA">
            <wp:extent cx="4572000" cy="2743200"/>
            <wp:effectExtent l="0" t="0" r="19050" b="19050"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BD12C0" w:rsidRPr="00910E07" w:rsidRDefault="00910E07">
      <w:r w:rsidRPr="004A1B32">
        <w:rPr>
          <w:b/>
        </w:rPr>
        <w:t>Figure 8</w:t>
      </w:r>
      <w:r w:rsidRPr="004A1B32">
        <w:t xml:space="preserve">. </w:t>
      </w:r>
      <w:proofErr w:type="spellStart"/>
      <w:r w:rsidRPr="00910E07">
        <w:t>Bioluminescence</w:t>
      </w:r>
      <w:proofErr w:type="spellEnd"/>
      <w:r w:rsidRPr="00910E07">
        <w:t xml:space="preserve"> </w:t>
      </w:r>
      <w:proofErr w:type="spellStart"/>
      <w:r w:rsidRPr="00910E07">
        <w:t>spectrum</w:t>
      </w:r>
      <w:proofErr w:type="spellEnd"/>
      <w:r w:rsidRPr="00910E07">
        <w:t xml:space="preserve"> </w:t>
      </w:r>
      <w:proofErr w:type="spellStart"/>
      <w:r w:rsidRPr="00910E07">
        <w:t>of</w:t>
      </w:r>
      <w:proofErr w:type="spellEnd"/>
      <w:r w:rsidRPr="00910E07">
        <w:t xml:space="preserve"> </w:t>
      </w:r>
      <w:proofErr w:type="spellStart"/>
      <w:r w:rsidRPr="00910E07">
        <w:rPr>
          <w:i/>
        </w:rPr>
        <w:t>Macrolampis</w:t>
      </w:r>
      <w:proofErr w:type="spellEnd"/>
      <w:r w:rsidRPr="00910E07">
        <w:t xml:space="preserve"> sp2 </w:t>
      </w:r>
      <w:proofErr w:type="spellStart"/>
      <w:r w:rsidRPr="00910E07">
        <w:t>luciferase</w:t>
      </w:r>
      <w:proofErr w:type="spellEnd"/>
      <w:r w:rsidRPr="00910E07">
        <w:t xml:space="preserve"> </w:t>
      </w:r>
      <w:proofErr w:type="spellStart"/>
      <w:r w:rsidRPr="00910E07">
        <w:t>mutant</w:t>
      </w:r>
      <w:proofErr w:type="spellEnd"/>
      <w:r w:rsidRPr="00910E07">
        <w:t xml:space="preserve"> E311R</w:t>
      </w:r>
      <w:r>
        <w:t>/R337E.</w:t>
      </w:r>
    </w:p>
    <w:sectPr w:rsidR="00BD12C0" w:rsidRPr="00910E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OT8608a8d1+22">
    <w:altName w:val="Microsoft YaHei"/>
    <w:charset w:val="86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2C0"/>
    <w:rsid w:val="00212510"/>
    <w:rsid w:val="004A1B32"/>
    <w:rsid w:val="00910E07"/>
    <w:rsid w:val="00BD12C0"/>
    <w:rsid w:val="00D97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CCF67B8-AA51-41D7-A11E-FBF6BDF13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BD12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D12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Vanessa\Documents\Diptera\Espectros%20vadim\E311R_R337E1\E311R_R337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smoothMarker"/>
        <c:varyColors val="0"/>
        <c:ser>
          <c:idx val="0"/>
          <c:order val="0"/>
          <c:marker>
            <c:symbol val="none"/>
          </c:marker>
          <c:xVal>
            <c:numRef>
              <c:f>Plan1!$A$5:$A$416</c:f>
              <c:numCache>
                <c:formatCode>0.0</c:formatCode>
                <c:ptCount val="412"/>
                <c:pt idx="0">
                  <c:v>450.13600000000002</c:v>
                </c:pt>
                <c:pt idx="1">
                  <c:v>450.767</c:v>
                </c:pt>
                <c:pt idx="2">
                  <c:v>451.39800000000002</c:v>
                </c:pt>
                <c:pt idx="3">
                  <c:v>452.02800000000002</c:v>
                </c:pt>
                <c:pt idx="4">
                  <c:v>452.65899999999999</c:v>
                </c:pt>
                <c:pt idx="5">
                  <c:v>453.29</c:v>
                </c:pt>
                <c:pt idx="6">
                  <c:v>453.92</c:v>
                </c:pt>
                <c:pt idx="7">
                  <c:v>454.55099999999999</c:v>
                </c:pt>
                <c:pt idx="8">
                  <c:v>455.18200000000002</c:v>
                </c:pt>
                <c:pt idx="9">
                  <c:v>455.81200000000001</c:v>
                </c:pt>
                <c:pt idx="10">
                  <c:v>456.44299999999998</c:v>
                </c:pt>
                <c:pt idx="11">
                  <c:v>457.07400000000001</c:v>
                </c:pt>
                <c:pt idx="12">
                  <c:v>457.70499999999998</c:v>
                </c:pt>
                <c:pt idx="13">
                  <c:v>458.33499999999998</c:v>
                </c:pt>
                <c:pt idx="14">
                  <c:v>458.96600000000001</c:v>
                </c:pt>
                <c:pt idx="15">
                  <c:v>459.59699999999998</c:v>
                </c:pt>
                <c:pt idx="16">
                  <c:v>460.22699999999998</c:v>
                </c:pt>
                <c:pt idx="17">
                  <c:v>460.858</c:v>
                </c:pt>
                <c:pt idx="18">
                  <c:v>461.48899999999998</c:v>
                </c:pt>
                <c:pt idx="19">
                  <c:v>462.11900000000003</c:v>
                </c:pt>
                <c:pt idx="20">
                  <c:v>462.75</c:v>
                </c:pt>
                <c:pt idx="21">
                  <c:v>463.38099999999997</c:v>
                </c:pt>
                <c:pt idx="22">
                  <c:v>464.01100000000002</c:v>
                </c:pt>
                <c:pt idx="23">
                  <c:v>464.642</c:v>
                </c:pt>
                <c:pt idx="24">
                  <c:v>465.27300000000002</c:v>
                </c:pt>
                <c:pt idx="25">
                  <c:v>465.90300000000002</c:v>
                </c:pt>
                <c:pt idx="26">
                  <c:v>466.53399999999999</c:v>
                </c:pt>
                <c:pt idx="27">
                  <c:v>467.16500000000002</c:v>
                </c:pt>
                <c:pt idx="28">
                  <c:v>467.79500000000002</c:v>
                </c:pt>
                <c:pt idx="29">
                  <c:v>468.42599999999999</c:v>
                </c:pt>
                <c:pt idx="30">
                  <c:v>469.05700000000002</c:v>
                </c:pt>
                <c:pt idx="31">
                  <c:v>469.68700000000001</c:v>
                </c:pt>
                <c:pt idx="32">
                  <c:v>470.31799999999998</c:v>
                </c:pt>
                <c:pt idx="33">
                  <c:v>470.94900000000001</c:v>
                </c:pt>
                <c:pt idx="34">
                  <c:v>471.58</c:v>
                </c:pt>
                <c:pt idx="35">
                  <c:v>472.21</c:v>
                </c:pt>
                <c:pt idx="36">
                  <c:v>472.84100000000001</c:v>
                </c:pt>
                <c:pt idx="37">
                  <c:v>473.47199999999998</c:v>
                </c:pt>
                <c:pt idx="38">
                  <c:v>474.10199999999998</c:v>
                </c:pt>
                <c:pt idx="39">
                  <c:v>474.733</c:v>
                </c:pt>
                <c:pt idx="40">
                  <c:v>475.36399999999998</c:v>
                </c:pt>
                <c:pt idx="41">
                  <c:v>475.99400000000003</c:v>
                </c:pt>
                <c:pt idx="42">
                  <c:v>476.625</c:v>
                </c:pt>
                <c:pt idx="43">
                  <c:v>477.25599999999997</c:v>
                </c:pt>
                <c:pt idx="44">
                  <c:v>477.88600000000002</c:v>
                </c:pt>
                <c:pt idx="45">
                  <c:v>478.517</c:v>
                </c:pt>
                <c:pt idx="46">
                  <c:v>479.14800000000002</c:v>
                </c:pt>
                <c:pt idx="47">
                  <c:v>479.77800000000002</c:v>
                </c:pt>
                <c:pt idx="48">
                  <c:v>480.40899999999999</c:v>
                </c:pt>
                <c:pt idx="49">
                  <c:v>481.04</c:v>
                </c:pt>
                <c:pt idx="50">
                  <c:v>481.67</c:v>
                </c:pt>
                <c:pt idx="51">
                  <c:v>482.30099999999999</c:v>
                </c:pt>
                <c:pt idx="52">
                  <c:v>482.93200000000002</c:v>
                </c:pt>
                <c:pt idx="53">
                  <c:v>483.56200000000001</c:v>
                </c:pt>
                <c:pt idx="54">
                  <c:v>484.19299999999998</c:v>
                </c:pt>
                <c:pt idx="55">
                  <c:v>484.82400000000001</c:v>
                </c:pt>
                <c:pt idx="56">
                  <c:v>485.45499999999998</c:v>
                </c:pt>
                <c:pt idx="57">
                  <c:v>486.08499999999998</c:v>
                </c:pt>
                <c:pt idx="58">
                  <c:v>486.71600000000001</c:v>
                </c:pt>
                <c:pt idx="59">
                  <c:v>487.34699999999998</c:v>
                </c:pt>
                <c:pt idx="60">
                  <c:v>487.97699999999998</c:v>
                </c:pt>
                <c:pt idx="61">
                  <c:v>488.608</c:v>
                </c:pt>
                <c:pt idx="62">
                  <c:v>489.23899999999998</c:v>
                </c:pt>
                <c:pt idx="63">
                  <c:v>489.86900000000003</c:v>
                </c:pt>
                <c:pt idx="64">
                  <c:v>490.5</c:v>
                </c:pt>
                <c:pt idx="65">
                  <c:v>491.13099999999997</c:v>
                </c:pt>
                <c:pt idx="66">
                  <c:v>491.76100000000002</c:v>
                </c:pt>
                <c:pt idx="67">
                  <c:v>492.392</c:v>
                </c:pt>
                <c:pt idx="68">
                  <c:v>493.02300000000002</c:v>
                </c:pt>
                <c:pt idx="69">
                  <c:v>493.65300000000002</c:v>
                </c:pt>
                <c:pt idx="70">
                  <c:v>494.28399999999999</c:v>
                </c:pt>
                <c:pt idx="71">
                  <c:v>494.91500000000002</c:v>
                </c:pt>
                <c:pt idx="72">
                  <c:v>495.54500000000002</c:v>
                </c:pt>
                <c:pt idx="73">
                  <c:v>496.17599999999999</c:v>
                </c:pt>
                <c:pt idx="74">
                  <c:v>496.80700000000002</c:v>
                </c:pt>
                <c:pt idx="75">
                  <c:v>497.43700000000001</c:v>
                </c:pt>
                <c:pt idx="76">
                  <c:v>498.06799999999998</c:v>
                </c:pt>
                <c:pt idx="77">
                  <c:v>498.69900000000001</c:v>
                </c:pt>
                <c:pt idx="78">
                  <c:v>499.33</c:v>
                </c:pt>
                <c:pt idx="79">
                  <c:v>499.96</c:v>
                </c:pt>
                <c:pt idx="80">
                  <c:v>500.59100000000001</c:v>
                </c:pt>
                <c:pt idx="81">
                  <c:v>501.22199999999998</c:v>
                </c:pt>
                <c:pt idx="82">
                  <c:v>501.85199999999998</c:v>
                </c:pt>
                <c:pt idx="83">
                  <c:v>502.483</c:v>
                </c:pt>
                <c:pt idx="84">
                  <c:v>503.11399999999998</c:v>
                </c:pt>
                <c:pt idx="85">
                  <c:v>503.74400000000003</c:v>
                </c:pt>
                <c:pt idx="86">
                  <c:v>504.375</c:v>
                </c:pt>
                <c:pt idx="87">
                  <c:v>505.00599999999997</c:v>
                </c:pt>
                <c:pt idx="88">
                  <c:v>505.63600000000002</c:v>
                </c:pt>
                <c:pt idx="89">
                  <c:v>506.267</c:v>
                </c:pt>
                <c:pt idx="90">
                  <c:v>506.89800000000002</c:v>
                </c:pt>
                <c:pt idx="91">
                  <c:v>507.52800000000002</c:v>
                </c:pt>
                <c:pt idx="92">
                  <c:v>508.15899999999999</c:v>
                </c:pt>
                <c:pt idx="93">
                  <c:v>508.79</c:v>
                </c:pt>
                <c:pt idx="94">
                  <c:v>509.42</c:v>
                </c:pt>
                <c:pt idx="95">
                  <c:v>510.05099999999999</c:v>
                </c:pt>
                <c:pt idx="96">
                  <c:v>510.68200000000002</c:v>
                </c:pt>
                <c:pt idx="97">
                  <c:v>511.31200000000001</c:v>
                </c:pt>
                <c:pt idx="98">
                  <c:v>511.94299999999998</c:v>
                </c:pt>
                <c:pt idx="99">
                  <c:v>512.57399999999996</c:v>
                </c:pt>
                <c:pt idx="100">
                  <c:v>513.20500000000004</c:v>
                </c:pt>
                <c:pt idx="101">
                  <c:v>513.83500000000004</c:v>
                </c:pt>
                <c:pt idx="102">
                  <c:v>514.46600000000001</c:v>
                </c:pt>
                <c:pt idx="103">
                  <c:v>515.09699999999998</c:v>
                </c:pt>
                <c:pt idx="104">
                  <c:v>515.72699999999998</c:v>
                </c:pt>
                <c:pt idx="105">
                  <c:v>516.35799999999995</c:v>
                </c:pt>
                <c:pt idx="106">
                  <c:v>516.98900000000003</c:v>
                </c:pt>
                <c:pt idx="107">
                  <c:v>517.61900000000003</c:v>
                </c:pt>
                <c:pt idx="108">
                  <c:v>518.25</c:v>
                </c:pt>
                <c:pt idx="109">
                  <c:v>518.88099999999997</c:v>
                </c:pt>
                <c:pt idx="110">
                  <c:v>519.51099999999997</c:v>
                </c:pt>
                <c:pt idx="111">
                  <c:v>520.14200000000005</c:v>
                </c:pt>
                <c:pt idx="112">
                  <c:v>520.77300000000002</c:v>
                </c:pt>
                <c:pt idx="113">
                  <c:v>521.40300000000002</c:v>
                </c:pt>
                <c:pt idx="114">
                  <c:v>522.03399999999999</c:v>
                </c:pt>
                <c:pt idx="115">
                  <c:v>522.66499999999996</c:v>
                </c:pt>
                <c:pt idx="116">
                  <c:v>523.29499999999996</c:v>
                </c:pt>
                <c:pt idx="117">
                  <c:v>523.92600000000004</c:v>
                </c:pt>
                <c:pt idx="118">
                  <c:v>524.55700000000002</c:v>
                </c:pt>
                <c:pt idx="119">
                  <c:v>525.18799999999999</c:v>
                </c:pt>
                <c:pt idx="120">
                  <c:v>525.81799999999998</c:v>
                </c:pt>
                <c:pt idx="121">
                  <c:v>526.44899999999996</c:v>
                </c:pt>
                <c:pt idx="122">
                  <c:v>527.08000000000004</c:v>
                </c:pt>
                <c:pt idx="123">
                  <c:v>527.71</c:v>
                </c:pt>
                <c:pt idx="124">
                  <c:v>528.34100000000001</c:v>
                </c:pt>
                <c:pt idx="125">
                  <c:v>528.97199999999998</c:v>
                </c:pt>
                <c:pt idx="126">
                  <c:v>529.60199999999998</c:v>
                </c:pt>
                <c:pt idx="127">
                  <c:v>530.23299999999995</c:v>
                </c:pt>
                <c:pt idx="128">
                  <c:v>530.86400000000003</c:v>
                </c:pt>
                <c:pt idx="129">
                  <c:v>531.49400000000003</c:v>
                </c:pt>
                <c:pt idx="130">
                  <c:v>532.125</c:v>
                </c:pt>
                <c:pt idx="131">
                  <c:v>532.75599999999997</c:v>
                </c:pt>
                <c:pt idx="132">
                  <c:v>533.38599999999997</c:v>
                </c:pt>
                <c:pt idx="133">
                  <c:v>534.01700000000005</c:v>
                </c:pt>
                <c:pt idx="134">
                  <c:v>534.64800000000002</c:v>
                </c:pt>
                <c:pt idx="135">
                  <c:v>535.27800000000002</c:v>
                </c:pt>
                <c:pt idx="136">
                  <c:v>535.90899999999999</c:v>
                </c:pt>
                <c:pt idx="137">
                  <c:v>536.54</c:v>
                </c:pt>
                <c:pt idx="138">
                  <c:v>537.16999999999996</c:v>
                </c:pt>
                <c:pt idx="139">
                  <c:v>537.80100000000004</c:v>
                </c:pt>
                <c:pt idx="140">
                  <c:v>538.43200000000002</c:v>
                </c:pt>
                <c:pt idx="141">
                  <c:v>539.06299999999999</c:v>
                </c:pt>
                <c:pt idx="142">
                  <c:v>539.69299999999998</c:v>
                </c:pt>
                <c:pt idx="143">
                  <c:v>540.32399999999996</c:v>
                </c:pt>
                <c:pt idx="144">
                  <c:v>540.95500000000004</c:v>
                </c:pt>
                <c:pt idx="145">
                  <c:v>541.58500000000004</c:v>
                </c:pt>
                <c:pt idx="146">
                  <c:v>542.21600000000001</c:v>
                </c:pt>
                <c:pt idx="147">
                  <c:v>542.84699999999998</c:v>
                </c:pt>
                <c:pt idx="148">
                  <c:v>543.47699999999998</c:v>
                </c:pt>
                <c:pt idx="149">
                  <c:v>544.10799999999995</c:v>
                </c:pt>
                <c:pt idx="150">
                  <c:v>544.73900000000003</c:v>
                </c:pt>
                <c:pt idx="151">
                  <c:v>545.36900000000003</c:v>
                </c:pt>
                <c:pt idx="152">
                  <c:v>546</c:v>
                </c:pt>
                <c:pt idx="153">
                  <c:v>546.62</c:v>
                </c:pt>
                <c:pt idx="154">
                  <c:v>547.24</c:v>
                </c:pt>
                <c:pt idx="155">
                  <c:v>547.86</c:v>
                </c:pt>
                <c:pt idx="156">
                  <c:v>548.48</c:v>
                </c:pt>
                <c:pt idx="157">
                  <c:v>549.1</c:v>
                </c:pt>
                <c:pt idx="158">
                  <c:v>549.72</c:v>
                </c:pt>
                <c:pt idx="159">
                  <c:v>550.34</c:v>
                </c:pt>
                <c:pt idx="160">
                  <c:v>550.96</c:v>
                </c:pt>
                <c:pt idx="161">
                  <c:v>551.58000000000004</c:v>
                </c:pt>
                <c:pt idx="162">
                  <c:v>552.20000000000005</c:v>
                </c:pt>
                <c:pt idx="163">
                  <c:v>552.82000000000005</c:v>
                </c:pt>
                <c:pt idx="164">
                  <c:v>553.44000000000005</c:v>
                </c:pt>
                <c:pt idx="165">
                  <c:v>554.05999999999995</c:v>
                </c:pt>
                <c:pt idx="166">
                  <c:v>554.67999999999995</c:v>
                </c:pt>
                <c:pt idx="167">
                  <c:v>555.29999999999995</c:v>
                </c:pt>
                <c:pt idx="168">
                  <c:v>555.91999999999996</c:v>
                </c:pt>
                <c:pt idx="169">
                  <c:v>556.54</c:v>
                </c:pt>
                <c:pt idx="170">
                  <c:v>557.16</c:v>
                </c:pt>
                <c:pt idx="171">
                  <c:v>557.78</c:v>
                </c:pt>
                <c:pt idx="172">
                  <c:v>558.4</c:v>
                </c:pt>
                <c:pt idx="173">
                  <c:v>559.02</c:v>
                </c:pt>
                <c:pt idx="174">
                  <c:v>559.64</c:v>
                </c:pt>
                <c:pt idx="175">
                  <c:v>560.26</c:v>
                </c:pt>
                <c:pt idx="176">
                  <c:v>560.88</c:v>
                </c:pt>
                <c:pt idx="177">
                  <c:v>561.5</c:v>
                </c:pt>
                <c:pt idx="178">
                  <c:v>562.12</c:v>
                </c:pt>
                <c:pt idx="179">
                  <c:v>562.74</c:v>
                </c:pt>
                <c:pt idx="180">
                  <c:v>563.36</c:v>
                </c:pt>
                <c:pt idx="181">
                  <c:v>563.98</c:v>
                </c:pt>
                <c:pt idx="182">
                  <c:v>564.6</c:v>
                </c:pt>
                <c:pt idx="183">
                  <c:v>565.22</c:v>
                </c:pt>
                <c:pt idx="184">
                  <c:v>565.84</c:v>
                </c:pt>
                <c:pt idx="185">
                  <c:v>566.46</c:v>
                </c:pt>
                <c:pt idx="186">
                  <c:v>567.08000000000004</c:v>
                </c:pt>
                <c:pt idx="187">
                  <c:v>567.70000000000005</c:v>
                </c:pt>
                <c:pt idx="188">
                  <c:v>568.32000000000005</c:v>
                </c:pt>
                <c:pt idx="189">
                  <c:v>568.94000000000005</c:v>
                </c:pt>
                <c:pt idx="190">
                  <c:v>569.55999999999995</c:v>
                </c:pt>
                <c:pt idx="191">
                  <c:v>570.17999999999995</c:v>
                </c:pt>
                <c:pt idx="192">
                  <c:v>570.79999999999995</c:v>
                </c:pt>
                <c:pt idx="193">
                  <c:v>571.41999999999996</c:v>
                </c:pt>
                <c:pt idx="194">
                  <c:v>572.04</c:v>
                </c:pt>
                <c:pt idx="195">
                  <c:v>572.66</c:v>
                </c:pt>
                <c:pt idx="196">
                  <c:v>573.28</c:v>
                </c:pt>
                <c:pt idx="197">
                  <c:v>573.9</c:v>
                </c:pt>
                <c:pt idx="198">
                  <c:v>574.52</c:v>
                </c:pt>
                <c:pt idx="199">
                  <c:v>575.14</c:v>
                </c:pt>
                <c:pt idx="200">
                  <c:v>575.76</c:v>
                </c:pt>
                <c:pt idx="201">
                  <c:v>576.38</c:v>
                </c:pt>
                <c:pt idx="202">
                  <c:v>577</c:v>
                </c:pt>
                <c:pt idx="203">
                  <c:v>577.66700000000003</c:v>
                </c:pt>
                <c:pt idx="204">
                  <c:v>578.33299999999997</c:v>
                </c:pt>
                <c:pt idx="205">
                  <c:v>579</c:v>
                </c:pt>
                <c:pt idx="206">
                  <c:v>579.58699999999999</c:v>
                </c:pt>
                <c:pt idx="207">
                  <c:v>580.17499999999995</c:v>
                </c:pt>
                <c:pt idx="208">
                  <c:v>580.76199999999994</c:v>
                </c:pt>
                <c:pt idx="209">
                  <c:v>581.34900000000005</c:v>
                </c:pt>
                <c:pt idx="210">
                  <c:v>581.93700000000001</c:v>
                </c:pt>
                <c:pt idx="211">
                  <c:v>582.524</c:v>
                </c:pt>
                <c:pt idx="212">
                  <c:v>583.11099999999999</c:v>
                </c:pt>
                <c:pt idx="213">
                  <c:v>583.69799999999998</c:v>
                </c:pt>
                <c:pt idx="214">
                  <c:v>584.28599999999994</c:v>
                </c:pt>
                <c:pt idx="215">
                  <c:v>584.87300000000005</c:v>
                </c:pt>
                <c:pt idx="216">
                  <c:v>585.46</c:v>
                </c:pt>
                <c:pt idx="217">
                  <c:v>586.048</c:v>
                </c:pt>
                <c:pt idx="218">
                  <c:v>586.63499999999999</c:v>
                </c:pt>
                <c:pt idx="219">
                  <c:v>587.22199999999998</c:v>
                </c:pt>
                <c:pt idx="220">
                  <c:v>587.80999999999995</c:v>
                </c:pt>
                <c:pt idx="221">
                  <c:v>588.39700000000005</c:v>
                </c:pt>
                <c:pt idx="222">
                  <c:v>588.98400000000004</c:v>
                </c:pt>
                <c:pt idx="223">
                  <c:v>589.57100000000003</c:v>
                </c:pt>
                <c:pt idx="224">
                  <c:v>590.15899999999999</c:v>
                </c:pt>
                <c:pt idx="225">
                  <c:v>590.74599999999998</c:v>
                </c:pt>
                <c:pt idx="226">
                  <c:v>591.33299999999997</c:v>
                </c:pt>
                <c:pt idx="227">
                  <c:v>591.92100000000005</c:v>
                </c:pt>
                <c:pt idx="228">
                  <c:v>592.50800000000004</c:v>
                </c:pt>
                <c:pt idx="229">
                  <c:v>593.09500000000003</c:v>
                </c:pt>
                <c:pt idx="230">
                  <c:v>593.68299999999999</c:v>
                </c:pt>
                <c:pt idx="231">
                  <c:v>594.27</c:v>
                </c:pt>
                <c:pt idx="232">
                  <c:v>594.85699999999997</c:v>
                </c:pt>
                <c:pt idx="233">
                  <c:v>595.44399999999996</c:v>
                </c:pt>
                <c:pt idx="234">
                  <c:v>596.03200000000004</c:v>
                </c:pt>
                <c:pt idx="235">
                  <c:v>596.61900000000003</c:v>
                </c:pt>
                <c:pt idx="236">
                  <c:v>597.20600000000002</c:v>
                </c:pt>
                <c:pt idx="237">
                  <c:v>597.79399999999998</c:v>
                </c:pt>
                <c:pt idx="238">
                  <c:v>598.38099999999997</c:v>
                </c:pt>
                <c:pt idx="239">
                  <c:v>598.96799999999996</c:v>
                </c:pt>
                <c:pt idx="240">
                  <c:v>599.55600000000004</c:v>
                </c:pt>
                <c:pt idx="241">
                  <c:v>600.14300000000003</c:v>
                </c:pt>
                <c:pt idx="242">
                  <c:v>600.73</c:v>
                </c:pt>
                <c:pt idx="243">
                  <c:v>601.31700000000001</c:v>
                </c:pt>
                <c:pt idx="244">
                  <c:v>601.90499999999997</c:v>
                </c:pt>
                <c:pt idx="245">
                  <c:v>602.49199999999996</c:v>
                </c:pt>
                <c:pt idx="246">
                  <c:v>603.07899999999995</c:v>
                </c:pt>
                <c:pt idx="247">
                  <c:v>603.66700000000003</c:v>
                </c:pt>
                <c:pt idx="248">
                  <c:v>604.25400000000002</c:v>
                </c:pt>
                <c:pt idx="249">
                  <c:v>604.84100000000001</c:v>
                </c:pt>
                <c:pt idx="250">
                  <c:v>605.42899999999997</c:v>
                </c:pt>
                <c:pt idx="251">
                  <c:v>606.01599999999996</c:v>
                </c:pt>
                <c:pt idx="252">
                  <c:v>606.60299999999995</c:v>
                </c:pt>
                <c:pt idx="253">
                  <c:v>607.19000000000005</c:v>
                </c:pt>
                <c:pt idx="254">
                  <c:v>607.77800000000002</c:v>
                </c:pt>
                <c:pt idx="255">
                  <c:v>608.36500000000001</c:v>
                </c:pt>
                <c:pt idx="256">
                  <c:v>608.952</c:v>
                </c:pt>
                <c:pt idx="257">
                  <c:v>609.54</c:v>
                </c:pt>
                <c:pt idx="258">
                  <c:v>610.12699999999995</c:v>
                </c:pt>
                <c:pt idx="259">
                  <c:v>610.71400000000006</c:v>
                </c:pt>
                <c:pt idx="260">
                  <c:v>611.30200000000002</c:v>
                </c:pt>
                <c:pt idx="261">
                  <c:v>611.88900000000001</c:v>
                </c:pt>
                <c:pt idx="262">
                  <c:v>612.476</c:v>
                </c:pt>
                <c:pt idx="263">
                  <c:v>613.06299999999999</c:v>
                </c:pt>
                <c:pt idx="264">
                  <c:v>613.65099999999995</c:v>
                </c:pt>
                <c:pt idx="265">
                  <c:v>614.23800000000006</c:v>
                </c:pt>
                <c:pt idx="266">
                  <c:v>614.82500000000005</c:v>
                </c:pt>
                <c:pt idx="267">
                  <c:v>615.41300000000001</c:v>
                </c:pt>
                <c:pt idx="268">
                  <c:v>616</c:v>
                </c:pt>
                <c:pt idx="269">
                  <c:v>616.58699999999999</c:v>
                </c:pt>
                <c:pt idx="270">
                  <c:v>617.17499999999995</c:v>
                </c:pt>
                <c:pt idx="271">
                  <c:v>617.76199999999994</c:v>
                </c:pt>
                <c:pt idx="272">
                  <c:v>618.34900000000005</c:v>
                </c:pt>
                <c:pt idx="273">
                  <c:v>618.93700000000001</c:v>
                </c:pt>
                <c:pt idx="274">
                  <c:v>619.524</c:v>
                </c:pt>
                <c:pt idx="275">
                  <c:v>620.11099999999999</c:v>
                </c:pt>
                <c:pt idx="276">
                  <c:v>620.69799999999998</c:v>
                </c:pt>
                <c:pt idx="277">
                  <c:v>621.28599999999994</c:v>
                </c:pt>
                <c:pt idx="278">
                  <c:v>621.87300000000005</c:v>
                </c:pt>
                <c:pt idx="279">
                  <c:v>622.46</c:v>
                </c:pt>
                <c:pt idx="280">
                  <c:v>623.048</c:v>
                </c:pt>
                <c:pt idx="281">
                  <c:v>623.63499999999999</c:v>
                </c:pt>
                <c:pt idx="282">
                  <c:v>624.22199999999998</c:v>
                </c:pt>
                <c:pt idx="283">
                  <c:v>624.80999999999995</c:v>
                </c:pt>
                <c:pt idx="284">
                  <c:v>625.39700000000005</c:v>
                </c:pt>
                <c:pt idx="285">
                  <c:v>625.98400000000004</c:v>
                </c:pt>
                <c:pt idx="286">
                  <c:v>626.57100000000003</c:v>
                </c:pt>
                <c:pt idx="287">
                  <c:v>627.15899999999999</c:v>
                </c:pt>
                <c:pt idx="288">
                  <c:v>627.74599999999998</c:v>
                </c:pt>
                <c:pt idx="289">
                  <c:v>628.33299999999997</c:v>
                </c:pt>
                <c:pt idx="290">
                  <c:v>628.92100000000005</c:v>
                </c:pt>
                <c:pt idx="291">
                  <c:v>629.50800000000004</c:v>
                </c:pt>
                <c:pt idx="292">
                  <c:v>630.09500000000003</c:v>
                </c:pt>
                <c:pt idx="293">
                  <c:v>630.68299999999999</c:v>
                </c:pt>
                <c:pt idx="294">
                  <c:v>631.27</c:v>
                </c:pt>
                <c:pt idx="295">
                  <c:v>631.85699999999997</c:v>
                </c:pt>
                <c:pt idx="296">
                  <c:v>632.44399999999996</c:v>
                </c:pt>
                <c:pt idx="297">
                  <c:v>633.03200000000004</c:v>
                </c:pt>
                <c:pt idx="298">
                  <c:v>633.61900000000003</c:v>
                </c:pt>
                <c:pt idx="299">
                  <c:v>634.20600000000002</c:v>
                </c:pt>
                <c:pt idx="300">
                  <c:v>634.79399999999998</c:v>
                </c:pt>
                <c:pt idx="301">
                  <c:v>635.38099999999997</c:v>
                </c:pt>
                <c:pt idx="302">
                  <c:v>635.96799999999996</c:v>
                </c:pt>
                <c:pt idx="303">
                  <c:v>636.55600000000004</c:v>
                </c:pt>
                <c:pt idx="304">
                  <c:v>637.14300000000003</c:v>
                </c:pt>
                <c:pt idx="305">
                  <c:v>637.73</c:v>
                </c:pt>
                <c:pt idx="306">
                  <c:v>638.31700000000001</c:v>
                </c:pt>
                <c:pt idx="307">
                  <c:v>638.90499999999997</c:v>
                </c:pt>
                <c:pt idx="308">
                  <c:v>639.49199999999996</c:v>
                </c:pt>
                <c:pt idx="309">
                  <c:v>640.07899999999995</c:v>
                </c:pt>
                <c:pt idx="310">
                  <c:v>640.66700000000003</c:v>
                </c:pt>
                <c:pt idx="311">
                  <c:v>641.25400000000002</c:v>
                </c:pt>
                <c:pt idx="312">
                  <c:v>641.84100000000001</c:v>
                </c:pt>
                <c:pt idx="313">
                  <c:v>642.42899999999997</c:v>
                </c:pt>
                <c:pt idx="314">
                  <c:v>643.01599999999996</c:v>
                </c:pt>
                <c:pt idx="315">
                  <c:v>643.60299999999995</c:v>
                </c:pt>
                <c:pt idx="316">
                  <c:v>644.19000000000005</c:v>
                </c:pt>
                <c:pt idx="317">
                  <c:v>644.77800000000002</c:v>
                </c:pt>
                <c:pt idx="318">
                  <c:v>645.36500000000001</c:v>
                </c:pt>
                <c:pt idx="319">
                  <c:v>645.952</c:v>
                </c:pt>
                <c:pt idx="320">
                  <c:v>646.54</c:v>
                </c:pt>
                <c:pt idx="321">
                  <c:v>647.12699999999995</c:v>
                </c:pt>
                <c:pt idx="322">
                  <c:v>647.71400000000006</c:v>
                </c:pt>
                <c:pt idx="323">
                  <c:v>648.30200000000002</c:v>
                </c:pt>
                <c:pt idx="324">
                  <c:v>648.88900000000001</c:v>
                </c:pt>
                <c:pt idx="325">
                  <c:v>649.476</c:v>
                </c:pt>
                <c:pt idx="326">
                  <c:v>650.06299999999999</c:v>
                </c:pt>
                <c:pt idx="327">
                  <c:v>650.65099999999995</c:v>
                </c:pt>
                <c:pt idx="328">
                  <c:v>651.23800000000006</c:v>
                </c:pt>
                <c:pt idx="329">
                  <c:v>651.82500000000005</c:v>
                </c:pt>
                <c:pt idx="330">
                  <c:v>652.41300000000001</c:v>
                </c:pt>
                <c:pt idx="331">
                  <c:v>653</c:v>
                </c:pt>
                <c:pt idx="332">
                  <c:v>653.58699999999999</c:v>
                </c:pt>
                <c:pt idx="333">
                  <c:v>654.17499999999995</c:v>
                </c:pt>
                <c:pt idx="334">
                  <c:v>654.76199999999994</c:v>
                </c:pt>
                <c:pt idx="335">
                  <c:v>655.34900000000005</c:v>
                </c:pt>
                <c:pt idx="336">
                  <c:v>655.93700000000001</c:v>
                </c:pt>
                <c:pt idx="337">
                  <c:v>656.524</c:v>
                </c:pt>
                <c:pt idx="338">
                  <c:v>657.11099999999999</c:v>
                </c:pt>
                <c:pt idx="339">
                  <c:v>657.69799999999998</c:v>
                </c:pt>
                <c:pt idx="340">
                  <c:v>658.28599999999994</c:v>
                </c:pt>
                <c:pt idx="341">
                  <c:v>658.87300000000005</c:v>
                </c:pt>
                <c:pt idx="342">
                  <c:v>659.46</c:v>
                </c:pt>
                <c:pt idx="343">
                  <c:v>660.048</c:v>
                </c:pt>
                <c:pt idx="344">
                  <c:v>660.63499999999999</c:v>
                </c:pt>
                <c:pt idx="345">
                  <c:v>661.22199999999998</c:v>
                </c:pt>
                <c:pt idx="346">
                  <c:v>661.81</c:v>
                </c:pt>
                <c:pt idx="347">
                  <c:v>662.39700000000005</c:v>
                </c:pt>
                <c:pt idx="348">
                  <c:v>662.98400000000004</c:v>
                </c:pt>
                <c:pt idx="349">
                  <c:v>663.57100000000003</c:v>
                </c:pt>
                <c:pt idx="350">
                  <c:v>664.15899999999999</c:v>
                </c:pt>
                <c:pt idx="351">
                  <c:v>664.74599999999998</c:v>
                </c:pt>
                <c:pt idx="352">
                  <c:v>665.33299999999997</c:v>
                </c:pt>
                <c:pt idx="353">
                  <c:v>665.92100000000005</c:v>
                </c:pt>
                <c:pt idx="354">
                  <c:v>666.50800000000004</c:v>
                </c:pt>
                <c:pt idx="355">
                  <c:v>667.09500000000003</c:v>
                </c:pt>
                <c:pt idx="356">
                  <c:v>667.68299999999999</c:v>
                </c:pt>
                <c:pt idx="357">
                  <c:v>668.27</c:v>
                </c:pt>
                <c:pt idx="358">
                  <c:v>668.85699999999997</c:v>
                </c:pt>
                <c:pt idx="359">
                  <c:v>669.44399999999996</c:v>
                </c:pt>
                <c:pt idx="360">
                  <c:v>670.03200000000004</c:v>
                </c:pt>
                <c:pt idx="361">
                  <c:v>670.61900000000003</c:v>
                </c:pt>
                <c:pt idx="362">
                  <c:v>671.20600000000002</c:v>
                </c:pt>
                <c:pt idx="363">
                  <c:v>671.79399999999998</c:v>
                </c:pt>
                <c:pt idx="364">
                  <c:v>672.38099999999997</c:v>
                </c:pt>
                <c:pt idx="365">
                  <c:v>672.96799999999996</c:v>
                </c:pt>
                <c:pt idx="366">
                  <c:v>673.55600000000004</c:v>
                </c:pt>
                <c:pt idx="367">
                  <c:v>674.14300000000003</c:v>
                </c:pt>
                <c:pt idx="368">
                  <c:v>674.73</c:v>
                </c:pt>
                <c:pt idx="369">
                  <c:v>675.31700000000001</c:v>
                </c:pt>
                <c:pt idx="370">
                  <c:v>675.90499999999997</c:v>
                </c:pt>
                <c:pt idx="371">
                  <c:v>676.49199999999996</c:v>
                </c:pt>
                <c:pt idx="372">
                  <c:v>677.07899999999995</c:v>
                </c:pt>
                <c:pt idx="373">
                  <c:v>677.66700000000003</c:v>
                </c:pt>
                <c:pt idx="374">
                  <c:v>678.25400000000002</c:v>
                </c:pt>
                <c:pt idx="375">
                  <c:v>678.84100000000001</c:v>
                </c:pt>
                <c:pt idx="376">
                  <c:v>679.42899999999997</c:v>
                </c:pt>
                <c:pt idx="377">
                  <c:v>680.01599999999996</c:v>
                </c:pt>
                <c:pt idx="378">
                  <c:v>680.60299999999995</c:v>
                </c:pt>
                <c:pt idx="379">
                  <c:v>681.19</c:v>
                </c:pt>
                <c:pt idx="380">
                  <c:v>681.77800000000002</c:v>
                </c:pt>
                <c:pt idx="381">
                  <c:v>682.36500000000001</c:v>
                </c:pt>
                <c:pt idx="382">
                  <c:v>682.952</c:v>
                </c:pt>
                <c:pt idx="383">
                  <c:v>683.54</c:v>
                </c:pt>
                <c:pt idx="384">
                  <c:v>684.12699999999995</c:v>
                </c:pt>
                <c:pt idx="385">
                  <c:v>684.71400000000006</c:v>
                </c:pt>
                <c:pt idx="386">
                  <c:v>685.30200000000002</c:v>
                </c:pt>
                <c:pt idx="387">
                  <c:v>685.88900000000001</c:v>
                </c:pt>
                <c:pt idx="388">
                  <c:v>686.476</c:v>
                </c:pt>
                <c:pt idx="389">
                  <c:v>687.06299999999999</c:v>
                </c:pt>
                <c:pt idx="390">
                  <c:v>687.65099999999995</c:v>
                </c:pt>
                <c:pt idx="391">
                  <c:v>688.23800000000006</c:v>
                </c:pt>
                <c:pt idx="392">
                  <c:v>688.82500000000005</c:v>
                </c:pt>
                <c:pt idx="393">
                  <c:v>689.41300000000001</c:v>
                </c:pt>
                <c:pt idx="394">
                  <c:v>690</c:v>
                </c:pt>
                <c:pt idx="395">
                  <c:v>690.58699999999999</c:v>
                </c:pt>
                <c:pt idx="396">
                  <c:v>691.17499999999995</c:v>
                </c:pt>
                <c:pt idx="397">
                  <c:v>691.76199999999994</c:v>
                </c:pt>
                <c:pt idx="398">
                  <c:v>692.34900000000005</c:v>
                </c:pt>
                <c:pt idx="399">
                  <c:v>692.93700000000001</c:v>
                </c:pt>
                <c:pt idx="400">
                  <c:v>693.524</c:v>
                </c:pt>
                <c:pt idx="401">
                  <c:v>694.11099999999999</c:v>
                </c:pt>
                <c:pt idx="402">
                  <c:v>694.69799999999998</c:v>
                </c:pt>
                <c:pt idx="403">
                  <c:v>695.28599999999994</c:v>
                </c:pt>
                <c:pt idx="404">
                  <c:v>695.87300000000005</c:v>
                </c:pt>
                <c:pt idx="405">
                  <c:v>696.46</c:v>
                </c:pt>
                <c:pt idx="406">
                  <c:v>697.048</c:v>
                </c:pt>
                <c:pt idx="407">
                  <c:v>697.63499999999999</c:v>
                </c:pt>
                <c:pt idx="408">
                  <c:v>698.22199999999998</c:v>
                </c:pt>
                <c:pt idx="409">
                  <c:v>698.81</c:v>
                </c:pt>
                <c:pt idx="410">
                  <c:v>699.39700000000005</c:v>
                </c:pt>
                <c:pt idx="411">
                  <c:v>699.98400000000004</c:v>
                </c:pt>
              </c:numCache>
            </c:numRef>
          </c:xVal>
          <c:yVal>
            <c:numRef>
              <c:f>Plan1!$G$5:$G$416</c:f>
              <c:numCache>
                <c:formatCode>General</c:formatCode>
                <c:ptCount val="412"/>
                <c:pt idx="0">
                  <c:v>9.0781056916478899</c:v>
                </c:pt>
                <c:pt idx="1">
                  <c:v>8.526568292505635</c:v>
                </c:pt>
                <c:pt idx="2">
                  <c:v>8.9490804681253184</c:v>
                </c:pt>
                <c:pt idx="3">
                  <c:v>5.8106782001889945</c:v>
                </c:pt>
                <c:pt idx="4">
                  <c:v>5.1046739841535222</c:v>
                </c:pt>
                <c:pt idx="5">
                  <c:v>2.3796976084902228</c:v>
                </c:pt>
                <c:pt idx="6">
                  <c:v>11.2070218797703</c:v>
                </c:pt>
                <c:pt idx="7">
                  <c:v>9.2325725085411072</c:v>
                </c:pt>
                <c:pt idx="8">
                  <c:v>4.9465726539216401</c:v>
                </c:pt>
                <c:pt idx="9">
                  <c:v>4.9211310605509926</c:v>
                </c:pt>
                <c:pt idx="10">
                  <c:v>9.3779530420876647</c:v>
                </c:pt>
                <c:pt idx="11">
                  <c:v>9.4242930871556307</c:v>
                </c:pt>
                <c:pt idx="12">
                  <c:v>8.8282328996147417</c:v>
                </c:pt>
                <c:pt idx="13">
                  <c:v>11.6558842770953</c:v>
                </c:pt>
                <c:pt idx="14">
                  <c:v>10.416515228610891</c:v>
                </c:pt>
                <c:pt idx="15">
                  <c:v>11.294250199898235</c:v>
                </c:pt>
                <c:pt idx="16">
                  <c:v>10.902631387657195</c:v>
                </c:pt>
                <c:pt idx="17">
                  <c:v>7.7942138547648474</c:v>
                </c:pt>
                <c:pt idx="18">
                  <c:v>4.5322381333139496</c:v>
                </c:pt>
                <c:pt idx="19">
                  <c:v>4.5731264083739189</c:v>
                </c:pt>
                <c:pt idx="20">
                  <c:v>3.190194083012285</c:v>
                </c:pt>
                <c:pt idx="21">
                  <c:v>9.7041506142327556</c:v>
                </c:pt>
                <c:pt idx="22">
                  <c:v>8.6501417460202088</c:v>
                </c:pt>
                <c:pt idx="23">
                  <c:v>3.0929708512030238</c:v>
                </c:pt>
                <c:pt idx="24">
                  <c:v>0</c:v>
                </c:pt>
                <c:pt idx="25">
                  <c:v>6.6030021080177361</c:v>
                </c:pt>
                <c:pt idx="26">
                  <c:v>11.398742458384822</c:v>
                </c:pt>
                <c:pt idx="27">
                  <c:v>10.4028858035909</c:v>
                </c:pt>
                <c:pt idx="28">
                  <c:v>11.370574980010177</c:v>
                </c:pt>
                <c:pt idx="29">
                  <c:v>7.6106709311623177</c:v>
                </c:pt>
                <c:pt idx="30">
                  <c:v>7.3689757941411651</c:v>
                </c:pt>
                <c:pt idx="31">
                  <c:v>7.8623609798647962</c:v>
                </c:pt>
                <c:pt idx="32">
                  <c:v>4.8538925637857089</c:v>
                </c:pt>
                <c:pt idx="33">
                  <c:v>6.060550992222141</c:v>
                </c:pt>
                <c:pt idx="34">
                  <c:v>10.005815221341862</c:v>
                </c:pt>
                <c:pt idx="35">
                  <c:v>8.4675074507523451</c:v>
                </c:pt>
                <c:pt idx="36">
                  <c:v>6.4167332994112094</c:v>
                </c:pt>
                <c:pt idx="37">
                  <c:v>7.3562549974558413</c:v>
                </c:pt>
                <c:pt idx="38">
                  <c:v>12.153812604492259</c:v>
                </c:pt>
                <c:pt idx="39">
                  <c:v>11.732209057207243</c:v>
                </c:pt>
                <c:pt idx="40">
                  <c:v>8.5429236025296227</c:v>
                </c:pt>
                <c:pt idx="41">
                  <c:v>10.229337791669696</c:v>
                </c:pt>
                <c:pt idx="42">
                  <c:v>7.7078941629715789</c:v>
                </c:pt>
                <c:pt idx="43">
                  <c:v>6.6457076397470392</c:v>
                </c:pt>
                <c:pt idx="44">
                  <c:v>5.946972450388893</c:v>
                </c:pt>
                <c:pt idx="45">
                  <c:v>7.7560514647088752</c:v>
                </c:pt>
                <c:pt idx="46">
                  <c:v>8.0522643018099895</c:v>
                </c:pt>
                <c:pt idx="47">
                  <c:v>8.5147561241549763</c:v>
                </c:pt>
                <c:pt idx="48">
                  <c:v>10.311114341789636</c:v>
                </c:pt>
                <c:pt idx="49">
                  <c:v>6.3140582975939523</c:v>
                </c:pt>
                <c:pt idx="50">
                  <c:v>9.2798211819437384</c:v>
                </c:pt>
                <c:pt idx="51">
                  <c:v>12.258304862978848</c:v>
                </c:pt>
                <c:pt idx="52">
                  <c:v>8.6883041360761801</c:v>
                </c:pt>
                <c:pt idx="53">
                  <c:v>8.805517191248093</c:v>
                </c:pt>
                <c:pt idx="54">
                  <c:v>5.4081558479319627</c:v>
                </c:pt>
                <c:pt idx="55">
                  <c:v>8.9100094497346802</c:v>
                </c:pt>
                <c:pt idx="56">
                  <c:v>10.115759249836447</c:v>
                </c:pt>
                <c:pt idx="57">
                  <c:v>8.6147052409682345</c:v>
                </c:pt>
                <c:pt idx="58">
                  <c:v>8.208548375372537</c:v>
                </c:pt>
                <c:pt idx="59">
                  <c:v>8.6537762593588727</c:v>
                </c:pt>
                <c:pt idx="60">
                  <c:v>5.5135567347532168</c:v>
                </c:pt>
                <c:pt idx="61">
                  <c:v>14.421748927818564</c:v>
                </c:pt>
                <c:pt idx="62">
                  <c:v>11.485062150178091</c:v>
                </c:pt>
                <c:pt idx="63">
                  <c:v>9.4206585738169668</c:v>
                </c:pt>
                <c:pt idx="64">
                  <c:v>8.3775532456204118</c:v>
                </c:pt>
                <c:pt idx="65">
                  <c:v>9.4324707421676237</c:v>
                </c:pt>
                <c:pt idx="66">
                  <c:v>12.264665261321509</c:v>
                </c:pt>
                <c:pt idx="67">
                  <c:v>11.886675874100458</c:v>
                </c:pt>
                <c:pt idx="68">
                  <c:v>11.923021007487099</c:v>
                </c:pt>
                <c:pt idx="69">
                  <c:v>9.857708802791306</c:v>
                </c:pt>
                <c:pt idx="70">
                  <c:v>9.9876426546485444</c:v>
                </c:pt>
                <c:pt idx="71">
                  <c:v>7.4389401759104468</c:v>
                </c:pt>
                <c:pt idx="72">
                  <c:v>5.996947008795523</c:v>
                </c:pt>
                <c:pt idx="73">
                  <c:v>10.100312568147125</c:v>
                </c:pt>
                <c:pt idx="74">
                  <c:v>9.5751253907101841</c:v>
                </c:pt>
                <c:pt idx="75">
                  <c:v>10.183906374936397</c:v>
                </c:pt>
                <c:pt idx="76">
                  <c:v>8.0749800101766365</c:v>
                </c:pt>
                <c:pt idx="77">
                  <c:v>7.6388384095369632</c:v>
                </c:pt>
                <c:pt idx="78">
                  <c:v>10.945336919386495</c:v>
                </c:pt>
                <c:pt idx="79">
                  <c:v>7.4734680526277533</c:v>
                </c:pt>
                <c:pt idx="80">
                  <c:v>5.9833175837755332</c:v>
                </c:pt>
                <c:pt idx="81">
                  <c:v>4.4804463182379877</c:v>
                </c:pt>
                <c:pt idx="82">
                  <c:v>3.8862033873664319</c:v>
                </c:pt>
                <c:pt idx="83">
                  <c:v>6.7520171549029593</c:v>
                </c:pt>
                <c:pt idx="84">
                  <c:v>6.1841244457367157</c:v>
                </c:pt>
                <c:pt idx="85">
                  <c:v>7.2653921639892411</c:v>
                </c:pt>
                <c:pt idx="86">
                  <c:v>5.28185650941339</c:v>
                </c:pt>
                <c:pt idx="87">
                  <c:v>12.40731990986407</c:v>
                </c:pt>
                <c:pt idx="88">
                  <c:v>9.6750745075234423</c:v>
                </c:pt>
                <c:pt idx="89">
                  <c:v>9.3688667587410048</c:v>
                </c:pt>
                <c:pt idx="90">
                  <c:v>11.717671003852583</c:v>
                </c:pt>
                <c:pt idx="91">
                  <c:v>9.8713382278112967</c:v>
                </c:pt>
                <c:pt idx="92">
                  <c:v>6.3622155993312504</c:v>
                </c:pt>
                <c:pt idx="93">
                  <c:v>9.0163189648906013</c:v>
                </c:pt>
                <c:pt idx="94">
                  <c:v>13.335029439558044</c:v>
                </c:pt>
                <c:pt idx="95">
                  <c:v>11.271534491531586</c:v>
                </c:pt>
                <c:pt idx="96">
                  <c:v>11.90484844079378</c:v>
                </c:pt>
                <c:pt idx="97">
                  <c:v>12.236497782946865</c:v>
                </c:pt>
                <c:pt idx="98">
                  <c:v>9.7577596859780478</c:v>
                </c:pt>
                <c:pt idx="99">
                  <c:v>10.46194664534419</c:v>
                </c:pt>
                <c:pt idx="100">
                  <c:v>10.494657265392165</c:v>
                </c:pt>
                <c:pt idx="101">
                  <c:v>9.1644253834411593</c:v>
                </c:pt>
                <c:pt idx="102">
                  <c:v>10.222977393327035</c:v>
                </c:pt>
                <c:pt idx="103">
                  <c:v>13.085156647524897</c:v>
                </c:pt>
                <c:pt idx="104">
                  <c:v>8.3030457221778011</c:v>
                </c:pt>
                <c:pt idx="105">
                  <c:v>8.6192483826415653</c:v>
                </c:pt>
                <c:pt idx="106">
                  <c:v>9.3924910954423204</c:v>
                </c:pt>
                <c:pt idx="107">
                  <c:v>8.2812386421458175</c:v>
                </c:pt>
                <c:pt idx="108">
                  <c:v>8.5401977175256238</c:v>
                </c:pt>
                <c:pt idx="109">
                  <c:v>6.9628189285454685</c:v>
                </c:pt>
                <c:pt idx="110">
                  <c:v>11.302427854910228</c:v>
                </c:pt>
                <c:pt idx="111">
                  <c:v>9.9340335829032504</c:v>
                </c:pt>
                <c:pt idx="112">
                  <c:v>11.935741804172421</c:v>
                </c:pt>
                <c:pt idx="113">
                  <c:v>12.798030093770446</c:v>
                </c:pt>
                <c:pt idx="114">
                  <c:v>14.088282328996149</c:v>
                </c:pt>
                <c:pt idx="115">
                  <c:v>15.754706694773571</c:v>
                </c:pt>
                <c:pt idx="116">
                  <c:v>14.322708439339973</c:v>
                </c:pt>
                <c:pt idx="117">
                  <c:v>11.960274769208402</c:v>
                </c:pt>
                <c:pt idx="118">
                  <c:v>8.8136948462600859</c:v>
                </c:pt>
                <c:pt idx="119">
                  <c:v>12.122010612778951</c:v>
                </c:pt>
                <c:pt idx="120">
                  <c:v>12.351893581449444</c:v>
                </c:pt>
                <c:pt idx="121">
                  <c:v>10.29203314676165</c:v>
                </c:pt>
                <c:pt idx="122">
                  <c:v>14.163698480773427</c:v>
                </c:pt>
                <c:pt idx="123">
                  <c:v>14.43446972450389</c:v>
                </c:pt>
                <c:pt idx="124">
                  <c:v>6.1332412589954215</c:v>
                </c:pt>
                <c:pt idx="125">
                  <c:v>15.290397615759252</c:v>
                </c:pt>
                <c:pt idx="126">
                  <c:v>16.691502507814203</c:v>
                </c:pt>
                <c:pt idx="127">
                  <c:v>16.058188558552011</c:v>
                </c:pt>
                <c:pt idx="128">
                  <c:v>16.089081921930653</c:v>
                </c:pt>
                <c:pt idx="129">
                  <c:v>13.09333430253689</c:v>
                </c:pt>
                <c:pt idx="130">
                  <c:v>10.439230936977539</c:v>
                </c:pt>
                <c:pt idx="131">
                  <c:v>16.261721305517192</c:v>
                </c:pt>
                <c:pt idx="132">
                  <c:v>17.49654721232827</c:v>
                </c:pt>
                <c:pt idx="133">
                  <c:v>19.08210365632042</c:v>
                </c:pt>
                <c:pt idx="134">
                  <c:v>15.132296285527369</c:v>
                </c:pt>
                <c:pt idx="135">
                  <c:v>14.798829686704954</c:v>
                </c:pt>
                <c:pt idx="136">
                  <c:v>17.81820164280003</c:v>
                </c:pt>
                <c:pt idx="137">
                  <c:v>21.457258123137311</c:v>
                </c:pt>
                <c:pt idx="138">
                  <c:v>19.039398124591116</c:v>
                </c:pt>
                <c:pt idx="139">
                  <c:v>21.615359453369194</c:v>
                </c:pt>
                <c:pt idx="140">
                  <c:v>23.100966780548085</c:v>
                </c:pt>
                <c:pt idx="141">
                  <c:v>20.096132877807666</c:v>
                </c:pt>
                <c:pt idx="142">
                  <c:v>21.500872283201282</c:v>
                </c:pt>
                <c:pt idx="143">
                  <c:v>19.355600785054882</c:v>
                </c:pt>
                <c:pt idx="144">
                  <c:v>19.978919822635753</c:v>
                </c:pt>
                <c:pt idx="145">
                  <c:v>22.50944973468053</c:v>
                </c:pt>
                <c:pt idx="146">
                  <c:v>25.218070800319843</c:v>
                </c:pt>
                <c:pt idx="147">
                  <c:v>22.560332921421828</c:v>
                </c:pt>
                <c:pt idx="148">
                  <c:v>24.481173220905724</c:v>
                </c:pt>
                <c:pt idx="149">
                  <c:v>26.314785200261685</c:v>
                </c:pt>
                <c:pt idx="150">
                  <c:v>25.966780548084618</c:v>
                </c:pt>
                <c:pt idx="151">
                  <c:v>25.780511739478086</c:v>
                </c:pt>
                <c:pt idx="152">
                  <c:v>23.925092680090142</c:v>
                </c:pt>
                <c:pt idx="153">
                  <c:v>25.693283419350148</c:v>
                </c:pt>
                <c:pt idx="154">
                  <c:v>28.730827942138554</c:v>
                </c:pt>
                <c:pt idx="155">
                  <c:v>25.110852656829252</c:v>
                </c:pt>
                <c:pt idx="156">
                  <c:v>24.157701533764634</c:v>
                </c:pt>
                <c:pt idx="157">
                  <c:v>33.732826924474821</c:v>
                </c:pt>
                <c:pt idx="158">
                  <c:v>24.23947808388457</c:v>
                </c:pt>
                <c:pt idx="159">
                  <c:v>29.458639238206008</c:v>
                </c:pt>
                <c:pt idx="160">
                  <c:v>31.39856073271789</c:v>
                </c:pt>
                <c:pt idx="161">
                  <c:v>29.13244166606092</c:v>
                </c:pt>
                <c:pt idx="162">
                  <c:v>32.2826561023479</c:v>
                </c:pt>
                <c:pt idx="163">
                  <c:v>33.416624264011055</c:v>
                </c:pt>
                <c:pt idx="164">
                  <c:v>33.648324489350877</c:v>
                </c:pt>
                <c:pt idx="165">
                  <c:v>38.184197136003498</c:v>
                </c:pt>
                <c:pt idx="166">
                  <c:v>36.742203968888568</c:v>
                </c:pt>
                <c:pt idx="167">
                  <c:v>41.035472850185364</c:v>
                </c:pt>
                <c:pt idx="168">
                  <c:v>42.220324198589815</c:v>
                </c:pt>
                <c:pt idx="169">
                  <c:v>42.686450534273462</c:v>
                </c:pt>
                <c:pt idx="170">
                  <c:v>45.492294831722042</c:v>
                </c:pt>
                <c:pt idx="171">
                  <c:v>42.226684596932479</c:v>
                </c:pt>
                <c:pt idx="172">
                  <c:v>42.179435923529844</c:v>
                </c:pt>
                <c:pt idx="173">
                  <c:v>42.808206731118702</c:v>
                </c:pt>
                <c:pt idx="174">
                  <c:v>47.916515228610891</c:v>
                </c:pt>
                <c:pt idx="175">
                  <c:v>46.670785781783827</c:v>
                </c:pt>
                <c:pt idx="176">
                  <c:v>44.350149015046888</c:v>
                </c:pt>
                <c:pt idx="177">
                  <c:v>44.568219815366724</c:v>
                </c:pt>
                <c:pt idx="178">
                  <c:v>49.745584066293524</c:v>
                </c:pt>
                <c:pt idx="179">
                  <c:v>47.114196409100828</c:v>
                </c:pt>
                <c:pt idx="180">
                  <c:v>48.543468779530421</c:v>
                </c:pt>
                <c:pt idx="181">
                  <c:v>53.326488333212183</c:v>
                </c:pt>
                <c:pt idx="182">
                  <c:v>48.697935596423648</c:v>
                </c:pt>
                <c:pt idx="183">
                  <c:v>55.202805844297465</c:v>
                </c:pt>
                <c:pt idx="184">
                  <c:v>57.429853892563798</c:v>
                </c:pt>
                <c:pt idx="185">
                  <c:v>58.789161881224118</c:v>
                </c:pt>
                <c:pt idx="186">
                  <c:v>60.460129388674865</c:v>
                </c:pt>
                <c:pt idx="187">
                  <c:v>62.025696009304369</c:v>
                </c:pt>
                <c:pt idx="188">
                  <c:v>58.82641564294542</c:v>
                </c:pt>
                <c:pt idx="189">
                  <c:v>57.869630006542138</c:v>
                </c:pt>
                <c:pt idx="190">
                  <c:v>60.290215890092327</c:v>
                </c:pt>
                <c:pt idx="191">
                  <c:v>61.631351312059323</c:v>
                </c:pt>
                <c:pt idx="192">
                  <c:v>60.721814349058668</c:v>
                </c:pt>
                <c:pt idx="193">
                  <c:v>69.64091008214001</c:v>
                </c:pt>
                <c:pt idx="194">
                  <c:v>61.388747546703506</c:v>
                </c:pt>
                <c:pt idx="195">
                  <c:v>63.795704005233709</c:v>
                </c:pt>
                <c:pt idx="196">
                  <c:v>62.930689830631692</c:v>
                </c:pt>
                <c:pt idx="197">
                  <c:v>65.280402704077943</c:v>
                </c:pt>
                <c:pt idx="198">
                  <c:v>69.023951442901804</c:v>
                </c:pt>
                <c:pt idx="199">
                  <c:v>69.454641273533497</c:v>
                </c:pt>
                <c:pt idx="200">
                  <c:v>71.416369848077352</c:v>
                </c:pt>
                <c:pt idx="201">
                  <c:v>68.154394126626457</c:v>
                </c:pt>
                <c:pt idx="202">
                  <c:v>69.250199898233646</c:v>
                </c:pt>
                <c:pt idx="203">
                  <c:v>72.911972086937567</c:v>
                </c:pt>
                <c:pt idx="204">
                  <c:v>75.153558188558563</c:v>
                </c:pt>
                <c:pt idx="205">
                  <c:v>76.698226357490739</c:v>
                </c:pt>
                <c:pt idx="206">
                  <c:v>74.45209711419642</c:v>
                </c:pt>
                <c:pt idx="207">
                  <c:v>77.663189648906013</c:v>
                </c:pt>
                <c:pt idx="208">
                  <c:v>79.623100966780555</c:v>
                </c:pt>
                <c:pt idx="209">
                  <c:v>81.9382859635095</c:v>
                </c:pt>
                <c:pt idx="210">
                  <c:v>82.885985316566121</c:v>
                </c:pt>
                <c:pt idx="211">
                  <c:v>83.593806789270928</c:v>
                </c:pt>
                <c:pt idx="212">
                  <c:v>81.960093043541477</c:v>
                </c:pt>
                <c:pt idx="213">
                  <c:v>81.959184415206806</c:v>
                </c:pt>
                <c:pt idx="214">
                  <c:v>88.29323253616343</c:v>
                </c:pt>
                <c:pt idx="215">
                  <c:v>86.366031838336866</c:v>
                </c:pt>
                <c:pt idx="216">
                  <c:v>85.364723413534946</c:v>
                </c:pt>
                <c:pt idx="217">
                  <c:v>81.408555644399229</c:v>
                </c:pt>
                <c:pt idx="218">
                  <c:v>87.075670567711001</c:v>
                </c:pt>
                <c:pt idx="219">
                  <c:v>86.408737370066163</c:v>
                </c:pt>
                <c:pt idx="220">
                  <c:v>87.438213273242724</c:v>
                </c:pt>
                <c:pt idx="221">
                  <c:v>89.137348259068133</c:v>
                </c:pt>
                <c:pt idx="222">
                  <c:v>90.896452714981464</c:v>
                </c:pt>
                <c:pt idx="223">
                  <c:v>93.845860289307268</c:v>
                </c:pt>
                <c:pt idx="224">
                  <c:v>86.382387148360849</c:v>
                </c:pt>
                <c:pt idx="225">
                  <c:v>86.776731845605894</c:v>
                </c:pt>
                <c:pt idx="226">
                  <c:v>78.475503380097408</c:v>
                </c:pt>
                <c:pt idx="227">
                  <c:v>76.411099803736292</c:v>
                </c:pt>
                <c:pt idx="228">
                  <c:v>95.846659882241767</c:v>
                </c:pt>
                <c:pt idx="229">
                  <c:v>94.716326233917286</c:v>
                </c:pt>
                <c:pt idx="230">
                  <c:v>92.322090572072398</c:v>
                </c:pt>
                <c:pt idx="231">
                  <c:v>94.297448571636281</c:v>
                </c:pt>
                <c:pt idx="232">
                  <c:v>94.09936759467908</c:v>
                </c:pt>
                <c:pt idx="233">
                  <c:v>94.399214945118857</c:v>
                </c:pt>
                <c:pt idx="234">
                  <c:v>91.507050955877006</c:v>
                </c:pt>
                <c:pt idx="235">
                  <c:v>93.812241040924633</c:v>
                </c:pt>
                <c:pt idx="236">
                  <c:v>98.895107945046163</c:v>
                </c:pt>
                <c:pt idx="237">
                  <c:v>100</c:v>
                </c:pt>
                <c:pt idx="238">
                  <c:v>99.771025659664176</c:v>
                </c:pt>
                <c:pt idx="239">
                  <c:v>91.611543214363607</c:v>
                </c:pt>
                <c:pt idx="240">
                  <c:v>90.243148942356626</c:v>
                </c:pt>
                <c:pt idx="241">
                  <c:v>92.756414916042758</c:v>
                </c:pt>
                <c:pt idx="242">
                  <c:v>91.430726175765074</c:v>
                </c:pt>
                <c:pt idx="243">
                  <c:v>94.726321145598618</c:v>
                </c:pt>
                <c:pt idx="244">
                  <c:v>95.372355891546121</c:v>
                </c:pt>
                <c:pt idx="245">
                  <c:v>94.347423130042898</c:v>
                </c:pt>
                <c:pt idx="246">
                  <c:v>96.089263647597591</c:v>
                </c:pt>
                <c:pt idx="247">
                  <c:v>96.413643963073355</c:v>
                </c:pt>
                <c:pt idx="248">
                  <c:v>94.045758522933781</c:v>
                </c:pt>
                <c:pt idx="249">
                  <c:v>98.117322090572074</c:v>
                </c:pt>
                <c:pt idx="250">
                  <c:v>97.876535581885577</c:v>
                </c:pt>
                <c:pt idx="251">
                  <c:v>93.918550556080561</c:v>
                </c:pt>
                <c:pt idx="252">
                  <c:v>88.056989169150256</c:v>
                </c:pt>
                <c:pt idx="253">
                  <c:v>89.621647161445097</c:v>
                </c:pt>
                <c:pt idx="254">
                  <c:v>89.914225485207538</c:v>
                </c:pt>
                <c:pt idx="255">
                  <c:v>93.79406847423131</c:v>
                </c:pt>
                <c:pt idx="256">
                  <c:v>93.621429090644781</c:v>
                </c:pt>
                <c:pt idx="257">
                  <c:v>90.233154030675308</c:v>
                </c:pt>
                <c:pt idx="258">
                  <c:v>89.509885876281174</c:v>
                </c:pt>
                <c:pt idx="259">
                  <c:v>94.607290833757375</c:v>
                </c:pt>
                <c:pt idx="260">
                  <c:v>90.832848731554861</c:v>
                </c:pt>
                <c:pt idx="261">
                  <c:v>95.973867849095029</c:v>
                </c:pt>
                <c:pt idx="262">
                  <c:v>90.881914661626823</c:v>
                </c:pt>
                <c:pt idx="263">
                  <c:v>89.276368394272026</c:v>
                </c:pt>
                <c:pt idx="264">
                  <c:v>87.79803009377045</c:v>
                </c:pt>
                <c:pt idx="265">
                  <c:v>86.421458166751492</c:v>
                </c:pt>
                <c:pt idx="266">
                  <c:v>88.903830777058971</c:v>
                </c:pt>
                <c:pt idx="267">
                  <c:v>88.858399360325663</c:v>
                </c:pt>
                <c:pt idx="268">
                  <c:v>84.234389765210452</c:v>
                </c:pt>
                <c:pt idx="269">
                  <c:v>88.255978774442113</c:v>
                </c:pt>
                <c:pt idx="270">
                  <c:v>88.072435850839597</c:v>
                </c:pt>
                <c:pt idx="271">
                  <c:v>86.763102420585909</c:v>
                </c:pt>
                <c:pt idx="272">
                  <c:v>84.649632914152804</c:v>
                </c:pt>
                <c:pt idx="273">
                  <c:v>85.865377625935906</c:v>
                </c:pt>
                <c:pt idx="274">
                  <c:v>84.211674056843805</c:v>
                </c:pt>
                <c:pt idx="275">
                  <c:v>79.409573308134057</c:v>
                </c:pt>
                <c:pt idx="276">
                  <c:v>84.809551501054031</c:v>
                </c:pt>
                <c:pt idx="277">
                  <c:v>84.351602820382368</c:v>
                </c:pt>
                <c:pt idx="278">
                  <c:v>81.158682852366084</c:v>
                </c:pt>
                <c:pt idx="279">
                  <c:v>79.017045867558338</c:v>
                </c:pt>
                <c:pt idx="280">
                  <c:v>75.73871483608346</c:v>
                </c:pt>
                <c:pt idx="281">
                  <c:v>76.203023915097788</c:v>
                </c:pt>
                <c:pt idx="282">
                  <c:v>78.269244748128244</c:v>
                </c:pt>
                <c:pt idx="283">
                  <c:v>64.83608344842628</c:v>
                </c:pt>
                <c:pt idx="284">
                  <c:v>73.326306607545249</c:v>
                </c:pt>
                <c:pt idx="285">
                  <c:v>80.352729519517354</c:v>
                </c:pt>
                <c:pt idx="286">
                  <c:v>73.980519008504771</c:v>
                </c:pt>
                <c:pt idx="287">
                  <c:v>77.482372610307493</c:v>
                </c:pt>
                <c:pt idx="288">
                  <c:v>69.81627535073055</c:v>
                </c:pt>
                <c:pt idx="289">
                  <c:v>68.43516028203824</c:v>
                </c:pt>
                <c:pt idx="290">
                  <c:v>70.107036417823664</c:v>
                </c:pt>
                <c:pt idx="291">
                  <c:v>70.213345932979593</c:v>
                </c:pt>
                <c:pt idx="292">
                  <c:v>66.517954495893022</c:v>
                </c:pt>
                <c:pt idx="293">
                  <c:v>68.378825325288943</c:v>
                </c:pt>
                <c:pt idx="294">
                  <c:v>71.02838554917497</c:v>
                </c:pt>
                <c:pt idx="295">
                  <c:v>67.085847205059252</c:v>
                </c:pt>
                <c:pt idx="296">
                  <c:v>65.04597659373411</c:v>
                </c:pt>
                <c:pt idx="297">
                  <c:v>63.564912408228544</c:v>
                </c:pt>
                <c:pt idx="298">
                  <c:v>65.061423275423422</c:v>
                </c:pt>
                <c:pt idx="299">
                  <c:v>62.165624772842932</c:v>
                </c:pt>
                <c:pt idx="300">
                  <c:v>63.092425674202232</c:v>
                </c:pt>
                <c:pt idx="301">
                  <c:v>60.15210438322309</c:v>
                </c:pt>
                <c:pt idx="302">
                  <c:v>62.827106200479768</c:v>
                </c:pt>
                <c:pt idx="303">
                  <c:v>62.515446681689333</c:v>
                </c:pt>
                <c:pt idx="304">
                  <c:v>57.706076906302265</c:v>
                </c:pt>
                <c:pt idx="305">
                  <c:v>59.35069419204769</c:v>
                </c:pt>
                <c:pt idx="306">
                  <c:v>52.944864432652473</c:v>
                </c:pt>
                <c:pt idx="307">
                  <c:v>56.045104310532835</c:v>
                </c:pt>
                <c:pt idx="308">
                  <c:v>54.986552300646949</c:v>
                </c:pt>
                <c:pt idx="309">
                  <c:v>55.815221341862333</c:v>
                </c:pt>
                <c:pt idx="310">
                  <c:v>55.543541469797205</c:v>
                </c:pt>
                <c:pt idx="311">
                  <c:v>56.6202660463764</c:v>
                </c:pt>
                <c:pt idx="312">
                  <c:v>56.93465145017084</c:v>
                </c:pt>
                <c:pt idx="313">
                  <c:v>51.253907101839069</c:v>
                </c:pt>
                <c:pt idx="314">
                  <c:v>54.722141455259141</c:v>
                </c:pt>
                <c:pt idx="315">
                  <c:v>55.664389038307782</c:v>
                </c:pt>
                <c:pt idx="316">
                  <c:v>51.061277894889876</c:v>
                </c:pt>
                <c:pt idx="317">
                  <c:v>51.467434760485574</c:v>
                </c:pt>
                <c:pt idx="318">
                  <c:v>51.308424801919031</c:v>
                </c:pt>
                <c:pt idx="319">
                  <c:v>45.501381115068696</c:v>
                </c:pt>
                <c:pt idx="320">
                  <c:v>42.903612706258635</c:v>
                </c:pt>
                <c:pt idx="321">
                  <c:v>50.185360180271879</c:v>
                </c:pt>
                <c:pt idx="322">
                  <c:v>46.737115650214442</c:v>
                </c:pt>
                <c:pt idx="323">
                  <c:v>43.339754306898307</c:v>
                </c:pt>
                <c:pt idx="324">
                  <c:v>41.263538562186525</c:v>
                </c:pt>
                <c:pt idx="325">
                  <c:v>36.730391800537909</c:v>
                </c:pt>
                <c:pt idx="326">
                  <c:v>40.090499382132734</c:v>
                </c:pt>
                <c:pt idx="327">
                  <c:v>42.551064912408229</c:v>
                </c:pt>
                <c:pt idx="328">
                  <c:v>40.733808243076254</c:v>
                </c:pt>
                <c:pt idx="329">
                  <c:v>38.126044922584867</c:v>
                </c:pt>
                <c:pt idx="330">
                  <c:v>41.843243439703429</c:v>
                </c:pt>
                <c:pt idx="331">
                  <c:v>41.32714254561315</c:v>
                </c:pt>
                <c:pt idx="332">
                  <c:v>39.388129679435927</c:v>
                </c:pt>
                <c:pt idx="333">
                  <c:v>37.333721014756129</c:v>
                </c:pt>
                <c:pt idx="334">
                  <c:v>36.571381841971359</c:v>
                </c:pt>
                <c:pt idx="335">
                  <c:v>36.309696881587556</c:v>
                </c:pt>
                <c:pt idx="336">
                  <c:v>33.449334884059027</c:v>
                </c:pt>
                <c:pt idx="337">
                  <c:v>38.414988733008656</c:v>
                </c:pt>
                <c:pt idx="338">
                  <c:v>36.761285163916554</c:v>
                </c:pt>
                <c:pt idx="339">
                  <c:v>37.421857963218727</c:v>
                </c:pt>
                <c:pt idx="340">
                  <c:v>33.388456785636407</c:v>
                </c:pt>
                <c:pt idx="341">
                  <c:v>31.931016936832162</c:v>
                </c:pt>
                <c:pt idx="342">
                  <c:v>37.69626372028786</c:v>
                </c:pt>
                <c:pt idx="343">
                  <c:v>36.815802863996517</c:v>
                </c:pt>
                <c:pt idx="344">
                  <c:v>35.781783819146618</c:v>
                </c:pt>
                <c:pt idx="345">
                  <c:v>36.460529185142114</c:v>
                </c:pt>
                <c:pt idx="346">
                  <c:v>34.12626299338519</c:v>
                </c:pt>
                <c:pt idx="347">
                  <c:v>32.531620266046382</c:v>
                </c:pt>
                <c:pt idx="348">
                  <c:v>30.7597950134477</c:v>
                </c:pt>
                <c:pt idx="349">
                  <c:v>33.422076034019049</c:v>
                </c:pt>
                <c:pt idx="350">
                  <c:v>28.540015991858692</c:v>
                </c:pt>
                <c:pt idx="351">
                  <c:v>28.974340335829034</c:v>
                </c:pt>
                <c:pt idx="352">
                  <c:v>32.545249691066367</c:v>
                </c:pt>
                <c:pt idx="353">
                  <c:v>34.41066366213564</c:v>
                </c:pt>
                <c:pt idx="354">
                  <c:v>32.811477793123508</c:v>
                </c:pt>
                <c:pt idx="355">
                  <c:v>31.967362070218797</c:v>
                </c:pt>
                <c:pt idx="356">
                  <c:v>30.255506287708084</c:v>
                </c:pt>
                <c:pt idx="357">
                  <c:v>29.269644544595479</c:v>
                </c:pt>
                <c:pt idx="358">
                  <c:v>27.830377262484557</c:v>
                </c:pt>
                <c:pt idx="359">
                  <c:v>27.385149378498223</c:v>
                </c:pt>
                <c:pt idx="360">
                  <c:v>27.078941629715786</c:v>
                </c:pt>
                <c:pt idx="361">
                  <c:v>25.499745584066297</c:v>
                </c:pt>
                <c:pt idx="362">
                  <c:v>21.784364323617069</c:v>
                </c:pt>
                <c:pt idx="363">
                  <c:v>27.472377698626161</c:v>
                </c:pt>
                <c:pt idx="364">
                  <c:v>24.898233626517413</c:v>
                </c:pt>
                <c:pt idx="365">
                  <c:v>25.483390274042307</c:v>
                </c:pt>
                <c:pt idx="366">
                  <c:v>25.238969252017156</c:v>
                </c:pt>
                <c:pt idx="367">
                  <c:v>24.729228756269539</c:v>
                </c:pt>
                <c:pt idx="368">
                  <c:v>21.469070291487974</c:v>
                </c:pt>
                <c:pt idx="369">
                  <c:v>24.691066366213569</c:v>
                </c:pt>
                <c:pt idx="370">
                  <c:v>23.518935814494444</c:v>
                </c:pt>
                <c:pt idx="371">
                  <c:v>23.259976739114634</c:v>
                </c:pt>
                <c:pt idx="372">
                  <c:v>28.464599840081416</c:v>
                </c:pt>
                <c:pt idx="373">
                  <c:v>21.403649051392019</c:v>
                </c:pt>
                <c:pt idx="374">
                  <c:v>16.817801846332777</c:v>
                </c:pt>
                <c:pt idx="375">
                  <c:v>17.284836810351095</c:v>
                </c:pt>
                <c:pt idx="376">
                  <c:v>18.720469579123357</c:v>
                </c:pt>
                <c:pt idx="377">
                  <c:v>19.853529112451849</c:v>
                </c:pt>
                <c:pt idx="378">
                  <c:v>19.627280657120018</c:v>
                </c:pt>
                <c:pt idx="379">
                  <c:v>24.21857963218725</c:v>
                </c:pt>
                <c:pt idx="380">
                  <c:v>25.566984080831585</c:v>
                </c:pt>
                <c:pt idx="381">
                  <c:v>26.157592498364473</c:v>
                </c:pt>
                <c:pt idx="382">
                  <c:v>18.522388602166174</c:v>
                </c:pt>
                <c:pt idx="383">
                  <c:v>19.620920258777353</c:v>
                </c:pt>
                <c:pt idx="384">
                  <c:v>16.608817329359603</c:v>
                </c:pt>
                <c:pt idx="385">
                  <c:v>17.423856945554991</c:v>
                </c:pt>
                <c:pt idx="386">
                  <c:v>17.621029294177511</c:v>
                </c:pt>
                <c:pt idx="387">
                  <c:v>18.310678200188995</c:v>
                </c:pt>
                <c:pt idx="388">
                  <c:v>22.295013447699354</c:v>
                </c:pt>
                <c:pt idx="389">
                  <c:v>16.050919531874683</c:v>
                </c:pt>
                <c:pt idx="390">
                  <c:v>13.247801119430111</c:v>
                </c:pt>
                <c:pt idx="391">
                  <c:v>16.444355600785055</c:v>
                </c:pt>
                <c:pt idx="392">
                  <c:v>20.066148142763687</c:v>
                </c:pt>
                <c:pt idx="393">
                  <c:v>18.859489714327253</c:v>
                </c:pt>
                <c:pt idx="394">
                  <c:v>17.161263356836521</c:v>
                </c:pt>
                <c:pt idx="395">
                  <c:v>17.99356691139057</c:v>
                </c:pt>
                <c:pt idx="396">
                  <c:v>15.467580141019118</c:v>
                </c:pt>
                <c:pt idx="397">
                  <c:v>21.910663662135644</c:v>
                </c:pt>
                <c:pt idx="398">
                  <c:v>22.195064330886101</c:v>
                </c:pt>
                <c:pt idx="399">
                  <c:v>20.055244602747695</c:v>
                </c:pt>
                <c:pt idx="400">
                  <c:v>14.175510649124085</c:v>
                </c:pt>
                <c:pt idx="401">
                  <c:v>13.341389837900705</c:v>
                </c:pt>
                <c:pt idx="402">
                  <c:v>11.412371883404813</c:v>
                </c:pt>
                <c:pt idx="403">
                  <c:v>13.999236752198883</c:v>
                </c:pt>
                <c:pt idx="404">
                  <c:v>12.905248237261032</c:v>
                </c:pt>
                <c:pt idx="405">
                  <c:v>14.115541179036128</c:v>
                </c:pt>
                <c:pt idx="406">
                  <c:v>21.305517191248093</c:v>
                </c:pt>
                <c:pt idx="407">
                  <c:v>11.412371883404813</c:v>
                </c:pt>
                <c:pt idx="408">
                  <c:v>10.133931816529767</c:v>
                </c:pt>
                <c:pt idx="409">
                  <c:v>12.548157301737298</c:v>
                </c:pt>
                <c:pt idx="410">
                  <c:v>16.188122410409246</c:v>
                </c:pt>
                <c:pt idx="411">
                  <c:v>12.39641636984807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3CFF-4B0B-8F73-13E52CCFFB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294208"/>
        <c:axId val="116294784"/>
      </c:scatterChart>
      <c:valAx>
        <c:axId val="116294208"/>
        <c:scaling>
          <c:orientation val="minMax"/>
          <c:max val="700"/>
          <c:min val="450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Wavelength (nm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116294784"/>
        <c:crosses val="autoZero"/>
        <c:crossBetween val="midCat"/>
      </c:valAx>
      <c:valAx>
        <c:axId val="116294784"/>
        <c:scaling>
          <c:orientation val="minMax"/>
          <c:max val="10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Relative Intensity(%) 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16294208"/>
        <c:crosses val="autoZero"/>
        <c:crossBetween val="midCat"/>
        <c:majorUnit val="20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 Bevilaqua</dc:creator>
  <cp:lastModifiedBy>vadim</cp:lastModifiedBy>
  <cp:revision>3</cp:revision>
  <dcterms:created xsi:type="dcterms:W3CDTF">2018-06-25T22:16:00Z</dcterms:created>
  <dcterms:modified xsi:type="dcterms:W3CDTF">2018-08-24T12:23:00Z</dcterms:modified>
</cp:coreProperties>
</file>